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Style w:val="9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ry Table 5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nriched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KEGG pathways associated with DMs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6"/>
        <w:gridCol w:w="1477"/>
        <w:gridCol w:w="1100"/>
        <w:gridCol w:w="1528"/>
        <w:gridCol w:w="10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athway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147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athway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D</w:t>
            </w:r>
          </w:p>
        </w:tc>
        <w:tc>
          <w:tcPr>
            <w:tcW w:w="110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ati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_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_set</w:t>
            </w:r>
          </w:p>
        </w:tc>
        <w:tc>
          <w:tcPr>
            <w:tcW w:w="152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ati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_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_background</w:t>
            </w:r>
          </w:p>
        </w:tc>
        <w:tc>
          <w:tcPr>
            <w:tcW w:w="104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_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18" w:type="dxa"/>
            <w:gridSpan w:val="5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GG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athway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etwee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L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lycolysis / Gluconeogenesis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01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27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entose phosphate pathway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03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27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Fatty acid biosynthesis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061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27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rginine and proline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33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27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9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mino sugar and nucleotide sugar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52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27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8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3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18" w:type="dxa"/>
            <w:gridSpan w:val="5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EG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athway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etwee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HN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N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33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/19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52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/19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8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line, leucine and isoleucine biosynthesis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29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/19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otein digestion and absorption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4974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/19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9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hosphotransferase system (PTS)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206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/19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0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18" w:type="dxa"/>
            <w:gridSpan w:val="5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G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athway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etwee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LND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N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line, leucine and isoleucine biosynthesis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29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/16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.05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01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/16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.0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26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/16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.1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entose and glucuronate interconversions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04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/16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.1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52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/16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8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.2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18" w:type="dxa"/>
            <w:gridSpan w:val="5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G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athway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etwee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HND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N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ysine biosynthesis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30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17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9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hosphotransferase system (PTS)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206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17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iosynthesis of unsaturated fatty acids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104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17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38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17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otein digestion and absorption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4974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17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7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18" w:type="dxa"/>
            <w:gridSpan w:val="5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G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athway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etwee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HN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H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-Alanine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473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/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-Glutamine and D-glutamate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471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42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itrogen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91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42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40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42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33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42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4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18" w:type="dxa"/>
            <w:gridSpan w:val="5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G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athway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etwee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LN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L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-Alanine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473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39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3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35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39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8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40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39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03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39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ysine biosynthesis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30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39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18" w:type="dxa"/>
            <w:gridSpan w:val="5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G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athway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etwee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NN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N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-Alanine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473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/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40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50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ysine biosynthesis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30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50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henylalanine metabolism</w:t>
            </w:r>
          </w:p>
        </w:tc>
        <w:tc>
          <w:tcPr>
            <w:tcW w:w="147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360</w:t>
            </w:r>
          </w:p>
        </w:tc>
        <w:tc>
          <w:tcPr>
            <w:tcW w:w="1100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50</w:t>
            </w:r>
          </w:p>
        </w:tc>
        <w:tc>
          <w:tcPr>
            <w:tcW w:w="1528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/6095</w:t>
            </w:r>
          </w:p>
        </w:tc>
        <w:tc>
          <w:tcPr>
            <w:tcW w:w="1047" w:type="dxa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3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66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1477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o00380</w:t>
            </w:r>
          </w:p>
        </w:tc>
        <w:tc>
          <w:tcPr>
            <w:tcW w:w="1100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50</w:t>
            </w:r>
          </w:p>
        </w:tc>
        <w:tc>
          <w:tcPr>
            <w:tcW w:w="1528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/6095</w:t>
            </w:r>
          </w:p>
        </w:tc>
        <w:tc>
          <w:tcPr>
            <w:tcW w:w="1047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4976</w:t>
            </w:r>
          </w:p>
        </w:tc>
      </w:tr>
    </w:tbl>
    <w:p/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A4MmMwNjhkZTkyNjgxNzVjNDYwMDU2ZWU5YTI1MzIifQ=="/>
  </w:docVars>
  <w:rsids>
    <w:rsidRoot w:val="00FF2E48"/>
    <w:rsid w:val="00051747"/>
    <w:rsid w:val="000653E6"/>
    <w:rsid w:val="000E738A"/>
    <w:rsid w:val="000F61D6"/>
    <w:rsid w:val="00126EC6"/>
    <w:rsid w:val="001659F9"/>
    <w:rsid w:val="00165A3B"/>
    <w:rsid w:val="001936D0"/>
    <w:rsid w:val="0020592C"/>
    <w:rsid w:val="002B6F3A"/>
    <w:rsid w:val="002C2602"/>
    <w:rsid w:val="0030758E"/>
    <w:rsid w:val="003227CA"/>
    <w:rsid w:val="00346B42"/>
    <w:rsid w:val="003F76C7"/>
    <w:rsid w:val="004A73E6"/>
    <w:rsid w:val="004F633E"/>
    <w:rsid w:val="005B12BF"/>
    <w:rsid w:val="005B2CA9"/>
    <w:rsid w:val="00673FFF"/>
    <w:rsid w:val="0070426E"/>
    <w:rsid w:val="00822FFF"/>
    <w:rsid w:val="00826303"/>
    <w:rsid w:val="008A20EE"/>
    <w:rsid w:val="008C7D3D"/>
    <w:rsid w:val="00905856"/>
    <w:rsid w:val="0091109E"/>
    <w:rsid w:val="00980138"/>
    <w:rsid w:val="00A749E5"/>
    <w:rsid w:val="00AC5559"/>
    <w:rsid w:val="00AD2E92"/>
    <w:rsid w:val="00B27E89"/>
    <w:rsid w:val="00C83583"/>
    <w:rsid w:val="00CB5015"/>
    <w:rsid w:val="00D33F28"/>
    <w:rsid w:val="00DB6859"/>
    <w:rsid w:val="00E85BFD"/>
    <w:rsid w:val="00F43C77"/>
    <w:rsid w:val="00FE5FAA"/>
    <w:rsid w:val="00FF2E48"/>
    <w:rsid w:val="3C460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character" w:customStyle="1" w:styleId="9">
    <w:name w:val="fontstyle01"/>
    <w:basedOn w:val="6"/>
    <w:qFormat/>
    <w:uiPriority w:val="0"/>
    <w:rPr>
      <w:rFonts w:ascii="宋体" w:hAnsi="宋体" w:eastAsia="宋体" w:cs="宋体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2</Words>
  <Characters>2150</Characters>
  <Lines>17</Lines>
  <Paragraphs>5</Paragraphs>
  <TotalTime>163</TotalTime>
  <ScaleCrop>false</ScaleCrop>
  <LinksUpToDate>false</LinksUpToDate>
  <CharactersWithSpaces>228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4T05:58:00Z</dcterms:created>
  <dc:creator>长辉</dc:creator>
  <cp:lastModifiedBy>qqxiong</cp:lastModifiedBy>
  <dcterms:modified xsi:type="dcterms:W3CDTF">2022-10-05T00:20:08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F57949E029C44D7AFF51011E5ACA75E</vt:lpwstr>
  </property>
</Properties>
</file>